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A98B8" w14:textId="77777777" w:rsidR="00833C80" w:rsidRPr="00BD12DB" w:rsidRDefault="00833C80" w:rsidP="00833C8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1</w:t>
      </w:r>
      <w:r w:rsidRPr="00BD12DB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The relationships</w:t>
      </w:r>
      <w:r w:rsidRPr="00BD12D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between clinicopathological c</w:t>
      </w:r>
      <w:r w:rsidRPr="00BD12DB">
        <w:rPr>
          <w:rFonts w:ascii="Times New Roman" w:hAnsi="Times New Roman" w:cs="Times New Roman"/>
          <w:b/>
          <w:sz w:val="20"/>
          <w:szCs w:val="20"/>
        </w:rPr>
        <w:t xml:space="preserve">haracteristics </w:t>
      </w:r>
      <w:r>
        <w:rPr>
          <w:rFonts w:ascii="Times New Roman" w:hAnsi="Times New Roman" w:cs="Times New Roman"/>
          <w:b/>
          <w:sz w:val="20"/>
          <w:szCs w:val="20"/>
        </w:rPr>
        <w:t>with O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1583"/>
        <w:gridCol w:w="1516"/>
        <w:gridCol w:w="879"/>
        <w:gridCol w:w="222"/>
        <w:gridCol w:w="1516"/>
        <w:gridCol w:w="879"/>
      </w:tblGrid>
      <w:tr w:rsidR="00833C80" w14:paraId="56499E28" w14:textId="77777777" w:rsidTr="00A203A7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FC176AE" w14:textId="77777777" w:rsidR="00833C80" w:rsidRDefault="00833C80" w:rsidP="00A203A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2AEA8" w14:textId="4EF14C80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231468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D2CE84" w14:textId="53CDA88A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variate Analysis</w:t>
            </w:r>
          </w:p>
        </w:tc>
      </w:tr>
      <w:tr w:rsidR="00833C80" w14:paraId="1CDD3EFE" w14:textId="77777777" w:rsidTr="00A203A7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61453647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402227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b/>
                <w:sz w:val="20"/>
                <w:szCs w:val="20"/>
              </w:rPr>
              <w:t>HR (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6AFC46" w14:textId="10B47050" w:rsidR="00833C80" w:rsidRPr="00B70F49" w:rsidRDefault="00833C80" w:rsidP="00A203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D12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5CD58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99767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b/>
                <w:sz w:val="20"/>
                <w:szCs w:val="20"/>
              </w:rPr>
              <w:t>HR (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23D0F" w14:textId="177E708C" w:rsidR="00833C80" w:rsidRPr="00B70F49" w:rsidRDefault="00833C80" w:rsidP="00A203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D12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833C80" w14:paraId="4D8F12A8" w14:textId="77777777" w:rsidTr="00A203A7">
        <w:tc>
          <w:tcPr>
            <w:tcW w:w="0" w:type="auto"/>
            <w:tcBorders>
              <w:top w:val="single" w:sz="4" w:space="0" w:color="auto"/>
            </w:tcBorders>
          </w:tcPr>
          <w:p w14:paraId="6EC6683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Age at diagnosis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4C9A07C9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98E33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410EB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DF958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77EAF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7D721A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73B61C55" w14:textId="77777777" w:rsidTr="00A203A7">
        <w:tc>
          <w:tcPr>
            <w:tcW w:w="0" w:type="auto"/>
          </w:tcPr>
          <w:p w14:paraId="04CB8E40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101CF137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0" w:type="auto"/>
          </w:tcPr>
          <w:p w14:paraId="415E74CA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29 (0.80-2.07)</w:t>
            </w:r>
          </w:p>
        </w:tc>
        <w:tc>
          <w:tcPr>
            <w:tcW w:w="0" w:type="auto"/>
          </w:tcPr>
          <w:p w14:paraId="5FB350DB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14:paraId="7D31DBD7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BB1BA" w14:textId="35EBD80D" w:rsidR="00833C80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 (0.81-2.13)</w:t>
            </w:r>
          </w:p>
        </w:tc>
        <w:tc>
          <w:tcPr>
            <w:tcW w:w="0" w:type="auto"/>
          </w:tcPr>
          <w:p w14:paraId="2D6E18B1" w14:textId="33CC3E1E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  <w:r w:rsidR="00E41AF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33C80" w14:paraId="702FC6CA" w14:textId="77777777" w:rsidTr="00A203A7">
        <w:tc>
          <w:tcPr>
            <w:tcW w:w="0" w:type="auto"/>
          </w:tcPr>
          <w:p w14:paraId="2C69E782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</w:tcPr>
          <w:p w14:paraId="75E33F2A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e </w:t>
            </w:r>
          </w:p>
        </w:tc>
        <w:tc>
          <w:tcPr>
            <w:tcW w:w="0" w:type="auto"/>
            <w:shd w:val="clear" w:color="auto" w:fill="FFFFFF"/>
          </w:tcPr>
          <w:p w14:paraId="29FB1F67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1F070AF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FC13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52EED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2263E4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5F27740E" w14:textId="77777777" w:rsidTr="00A203A7">
        <w:tc>
          <w:tcPr>
            <w:tcW w:w="0" w:type="auto"/>
          </w:tcPr>
          <w:p w14:paraId="73EA1888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76BC21FF" w14:textId="77777777" w:rsidR="00833C80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</w:p>
        </w:tc>
        <w:tc>
          <w:tcPr>
            <w:tcW w:w="0" w:type="auto"/>
            <w:shd w:val="clear" w:color="auto" w:fill="FFFFFF"/>
          </w:tcPr>
          <w:p w14:paraId="2A7138F0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0.56 (0.33-0.94)</w:t>
            </w:r>
          </w:p>
        </w:tc>
        <w:tc>
          <w:tcPr>
            <w:tcW w:w="0" w:type="auto"/>
          </w:tcPr>
          <w:p w14:paraId="54A2080F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671BFC1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A3EE7B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35-1.94)</w:t>
            </w:r>
          </w:p>
        </w:tc>
        <w:tc>
          <w:tcPr>
            <w:tcW w:w="0" w:type="auto"/>
          </w:tcPr>
          <w:p w14:paraId="2700A78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</w:tr>
      <w:tr w:rsidR="00833C80" w14:paraId="1793066F" w14:textId="77777777" w:rsidTr="00A203A7">
        <w:tc>
          <w:tcPr>
            <w:tcW w:w="0" w:type="auto"/>
          </w:tcPr>
          <w:p w14:paraId="079C15A8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0" w:type="auto"/>
          </w:tcPr>
          <w:p w14:paraId="09F775F9" w14:textId="3D77E51B" w:rsidR="00833C80" w:rsidRPr="00B70F49" w:rsidRDefault="0060232D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5757DD0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76882C8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6E13FD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01A8DF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3B87CA8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04B18FAE" w14:textId="77777777" w:rsidTr="00A203A7">
        <w:tc>
          <w:tcPr>
            <w:tcW w:w="0" w:type="auto"/>
          </w:tcPr>
          <w:p w14:paraId="5FD26D00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AC8293" w14:textId="3B9D1F57" w:rsidR="00833C80" w:rsidRPr="00BD12DB" w:rsidRDefault="0060232D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31A189E" w14:textId="2B56B45D" w:rsidR="00833C80" w:rsidRPr="00BD12DB" w:rsidRDefault="0060232D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1.13-2.90)</w:t>
            </w:r>
          </w:p>
        </w:tc>
        <w:tc>
          <w:tcPr>
            <w:tcW w:w="0" w:type="auto"/>
          </w:tcPr>
          <w:p w14:paraId="5B2F4FB8" w14:textId="38522D0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0232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1123C61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A33CB6" w14:textId="439625D5" w:rsidR="00833C80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 (0.66-3.17)</w:t>
            </w:r>
          </w:p>
        </w:tc>
        <w:tc>
          <w:tcPr>
            <w:tcW w:w="0" w:type="auto"/>
          </w:tcPr>
          <w:p w14:paraId="585D0C66" w14:textId="7236305F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E41AF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833C80" w14:paraId="2B2FB117" w14:textId="77777777" w:rsidTr="00A203A7">
        <w:tc>
          <w:tcPr>
            <w:tcW w:w="0" w:type="auto"/>
          </w:tcPr>
          <w:p w14:paraId="2AE1CBE5" w14:textId="77777777" w:rsidR="00833C80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BD12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357E72F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24</w:t>
            </w:r>
          </w:p>
        </w:tc>
        <w:tc>
          <w:tcPr>
            <w:tcW w:w="0" w:type="auto"/>
          </w:tcPr>
          <w:p w14:paraId="4E4CCB7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3277D4F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F260D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39F5B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E54FB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6F446BE3" w14:textId="77777777" w:rsidTr="00A203A7">
        <w:tc>
          <w:tcPr>
            <w:tcW w:w="0" w:type="auto"/>
          </w:tcPr>
          <w:p w14:paraId="5FA98D21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819A9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0" w:type="auto"/>
          </w:tcPr>
          <w:p w14:paraId="141D26BD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 (0.5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3)</w:t>
            </w:r>
          </w:p>
        </w:tc>
        <w:tc>
          <w:tcPr>
            <w:tcW w:w="0" w:type="auto"/>
          </w:tcPr>
          <w:p w14:paraId="3D63D8EF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A860C1C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8B6C5B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C8C542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2322579B" w14:textId="77777777" w:rsidTr="00A203A7">
        <w:tc>
          <w:tcPr>
            <w:tcW w:w="0" w:type="auto"/>
          </w:tcPr>
          <w:p w14:paraId="2EEBC76C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History of tuberculosis</w:t>
            </w:r>
          </w:p>
        </w:tc>
        <w:tc>
          <w:tcPr>
            <w:tcW w:w="0" w:type="auto"/>
          </w:tcPr>
          <w:p w14:paraId="264E39B3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22085C19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5C1FD48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E1E7098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D27553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4EBBF9A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4F20D6DF" w14:textId="77777777" w:rsidTr="00A203A7">
        <w:tc>
          <w:tcPr>
            <w:tcW w:w="0" w:type="auto"/>
          </w:tcPr>
          <w:p w14:paraId="778794EB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6903B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02C159FB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2.07 (1.03-4.15)</w:t>
            </w:r>
          </w:p>
        </w:tc>
        <w:tc>
          <w:tcPr>
            <w:tcW w:w="0" w:type="auto"/>
          </w:tcPr>
          <w:p w14:paraId="4EA5B060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14:paraId="456C2393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09DA0EE" w14:textId="7AC0335E" w:rsidR="00833C80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 (1.07-4.44)</w:t>
            </w:r>
          </w:p>
        </w:tc>
        <w:tc>
          <w:tcPr>
            <w:tcW w:w="0" w:type="auto"/>
          </w:tcPr>
          <w:p w14:paraId="1A33C532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</w:tr>
      <w:tr w:rsidR="00833C80" w14:paraId="0EE0CADA" w14:textId="77777777" w:rsidTr="00A203A7">
        <w:tc>
          <w:tcPr>
            <w:tcW w:w="0" w:type="auto"/>
          </w:tcPr>
          <w:p w14:paraId="39DFFC5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Pathological stage</w:t>
            </w:r>
          </w:p>
        </w:tc>
        <w:tc>
          <w:tcPr>
            <w:tcW w:w="0" w:type="auto"/>
          </w:tcPr>
          <w:p w14:paraId="60E0221E" w14:textId="77777777" w:rsidR="00833C80" w:rsidRPr="00B70F49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ch stage up</w:t>
            </w:r>
          </w:p>
        </w:tc>
        <w:tc>
          <w:tcPr>
            <w:tcW w:w="0" w:type="auto"/>
          </w:tcPr>
          <w:p w14:paraId="1189BF8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97 (1.59-2.44)</w:t>
            </w:r>
          </w:p>
        </w:tc>
        <w:tc>
          <w:tcPr>
            <w:tcW w:w="0" w:type="auto"/>
          </w:tcPr>
          <w:p w14:paraId="6C865837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78F32792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41F3F7" w14:textId="4C657BC9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Pr="0017009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5</w:t>
            </w:r>
            <w:r w:rsidR="00E41AF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41AF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439222C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0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0095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833C80" w14:paraId="28A0F129" w14:textId="77777777" w:rsidTr="00A203A7">
        <w:tc>
          <w:tcPr>
            <w:tcW w:w="0" w:type="auto"/>
          </w:tcPr>
          <w:p w14:paraId="60D2D101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The number of tumor invading lung l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12A8FBF7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7D6FC15" w14:textId="77777777" w:rsidR="00833C80" w:rsidRPr="00541303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D91AB2A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6035B6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F95D96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880E7F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1F6BB8CB" w14:textId="77777777" w:rsidTr="00A203A7">
        <w:tc>
          <w:tcPr>
            <w:tcW w:w="0" w:type="auto"/>
          </w:tcPr>
          <w:p w14:paraId="41506F43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C92E1D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0" w:type="auto"/>
          </w:tcPr>
          <w:p w14:paraId="51FAE108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55 (0.91-2.65)</w:t>
            </w:r>
          </w:p>
        </w:tc>
        <w:tc>
          <w:tcPr>
            <w:tcW w:w="0" w:type="auto"/>
          </w:tcPr>
          <w:p w14:paraId="2097C939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7A0F56F6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88119B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183310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413ED123" w14:textId="77777777" w:rsidTr="00A203A7">
        <w:tc>
          <w:tcPr>
            <w:tcW w:w="0" w:type="auto"/>
          </w:tcPr>
          <w:p w14:paraId="029CFE45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0" w:type="auto"/>
          </w:tcPr>
          <w:p w14:paraId="5BD34B39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1E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0" w:type="auto"/>
          </w:tcPr>
          <w:p w14:paraId="53F99F5A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A6321C7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13A037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63E69" w14:textId="43BB2EAB" w:rsidR="00833C80" w:rsidRPr="00BD12DB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8C53994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1B02CB6F" w14:textId="77777777" w:rsidTr="00A203A7">
        <w:tc>
          <w:tcPr>
            <w:tcW w:w="0" w:type="auto"/>
          </w:tcPr>
          <w:p w14:paraId="21E9F49F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5A477D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1E7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0" w:type="auto"/>
          </w:tcPr>
          <w:p w14:paraId="4D754413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(0.73-1.94)</w:t>
            </w:r>
          </w:p>
        </w:tc>
        <w:tc>
          <w:tcPr>
            <w:tcW w:w="0" w:type="auto"/>
          </w:tcPr>
          <w:p w14:paraId="26C1798D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6760D83B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54509D" w14:textId="6C4AA3E3" w:rsidR="00833C80" w:rsidRPr="00BD12DB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48-1.43)</w:t>
            </w:r>
          </w:p>
        </w:tc>
        <w:tc>
          <w:tcPr>
            <w:tcW w:w="0" w:type="auto"/>
          </w:tcPr>
          <w:p w14:paraId="02A55036" w14:textId="067E1B74" w:rsidR="00833C80" w:rsidRPr="00BD12DB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833C80" w14:paraId="1D15A231" w14:textId="77777777" w:rsidTr="00A203A7">
        <w:tc>
          <w:tcPr>
            <w:tcW w:w="0" w:type="auto"/>
          </w:tcPr>
          <w:p w14:paraId="5543346C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3EEE93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1E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</w:tcPr>
          <w:p w14:paraId="1F5340FD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 (1.10-3.85)</w:t>
            </w:r>
          </w:p>
        </w:tc>
        <w:tc>
          <w:tcPr>
            <w:tcW w:w="0" w:type="auto"/>
          </w:tcPr>
          <w:p w14:paraId="57F0FD9B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533DF907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875398" w14:textId="2EEFD87B" w:rsidR="00833C80" w:rsidRPr="00BD12DB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0.99-3.62)</w:t>
            </w:r>
          </w:p>
        </w:tc>
        <w:tc>
          <w:tcPr>
            <w:tcW w:w="0" w:type="auto"/>
          </w:tcPr>
          <w:p w14:paraId="619E9DB9" w14:textId="4250A805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E41AF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33C80" w14:paraId="763C8343" w14:textId="77777777" w:rsidTr="00A203A7">
        <w:tc>
          <w:tcPr>
            <w:tcW w:w="0" w:type="auto"/>
          </w:tcPr>
          <w:p w14:paraId="61FBFF6D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Tumor maximum diameter, cm</w:t>
            </w:r>
          </w:p>
        </w:tc>
        <w:tc>
          <w:tcPr>
            <w:tcW w:w="0" w:type="auto"/>
          </w:tcPr>
          <w:p w14:paraId="1B82D95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3</w:t>
            </w:r>
          </w:p>
        </w:tc>
        <w:tc>
          <w:tcPr>
            <w:tcW w:w="0" w:type="auto"/>
          </w:tcPr>
          <w:p w14:paraId="05D85877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7C684C0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DFAA70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9A9216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E31228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71DF9801" w14:textId="77777777" w:rsidTr="00A203A7">
        <w:tc>
          <w:tcPr>
            <w:tcW w:w="0" w:type="auto"/>
          </w:tcPr>
          <w:p w14:paraId="0A848F6A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7E828B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0" w:type="auto"/>
          </w:tcPr>
          <w:p w14:paraId="0262C858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40 (0.87-2.24)</w:t>
            </w:r>
          </w:p>
        </w:tc>
        <w:tc>
          <w:tcPr>
            <w:tcW w:w="0" w:type="auto"/>
          </w:tcPr>
          <w:p w14:paraId="22AC9423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209F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14:paraId="51BBD716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3745B4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79D4A6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746D6AC0" w14:textId="77777777" w:rsidTr="00A203A7">
        <w:tc>
          <w:tcPr>
            <w:tcW w:w="0" w:type="auto"/>
          </w:tcPr>
          <w:p w14:paraId="29D744F1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Neoadjuvant therapy</w:t>
            </w:r>
          </w:p>
        </w:tc>
        <w:tc>
          <w:tcPr>
            <w:tcW w:w="0" w:type="auto"/>
          </w:tcPr>
          <w:p w14:paraId="427C9EA7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41DF42FC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D19A0FA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41721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C2729C" w14:textId="767CECBB" w:rsidR="00833C80" w:rsidRPr="00BD12DB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6B3A27D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37A3EEB9" w14:textId="77777777" w:rsidTr="00A203A7">
        <w:tc>
          <w:tcPr>
            <w:tcW w:w="0" w:type="auto"/>
            <w:tcBorders>
              <w:bottom w:val="single" w:sz="4" w:space="0" w:color="auto"/>
            </w:tcBorders>
          </w:tcPr>
          <w:p w14:paraId="24A543AF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254D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1D5B6E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2.65 (1.37-5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493BB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85A503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85EBF" w14:textId="2B4AB0A5" w:rsidR="00833C80" w:rsidRPr="00BD12DB" w:rsidRDefault="00E41AFA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 (0.98-4.0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7AC91" w14:textId="6B6761D6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E41A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150F7B0D" w14:textId="0149AA61" w:rsidR="00833C80" w:rsidRDefault="00E10118" w:rsidP="00833C8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D12DB">
        <w:rPr>
          <w:rFonts w:ascii="Times New Roman" w:hAnsi="Times New Roman" w:cs="Times New Roman"/>
          <w:sz w:val="20"/>
          <w:szCs w:val="20"/>
        </w:rPr>
        <w:t>HR, hazard ratio; CI, confidence interval;</w:t>
      </w:r>
      <w:r>
        <w:rPr>
          <w:rFonts w:ascii="Times New Roman" w:hAnsi="Times New Roman" w:cs="Times New Roman"/>
          <w:sz w:val="20"/>
          <w:szCs w:val="20"/>
        </w:rPr>
        <w:t xml:space="preserve"> SCC, s</w:t>
      </w:r>
      <w:r w:rsidRPr="001B2A5A">
        <w:rPr>
          <w:rFonts w:ascii="Times New Roman" w:hAnsi="Times New Roman" w:cs="Times New Roman"/>
          <w:sz w:val="20"/>
          <w:szCs w:val="20"/>
        </w:rPr>
        <w:t>quamous cell carcinoma</w:t>
      </w:r>
      <w:r>
        <w:rPr>
          <w:rFonts w:ascii="Times New Roman" w:hAnsi="Times New Roman" w:cs="Times New Roman"/>
          <w:sz w:val="20"/>
          <w:szCs w:val="20"/>
        </w:rPr>
        <w:t>.</w:t>
      </w:r>
      <w:r w:rsidR="00833C80">
        <w:rPr>
          <w:rFonts w:ascii="Times New Roman" w:hAnsi="Times New Roman" w:cs="Times New Roman"/>
          <w:sz w:val="20"/>
          <w:szCs w:val="20"/>
        </w:rPr>
        <w:br w:type="page"/>
      </w:r>
    </w:p>
    <w:p w14:paraId="0DF05068" w14:textId="6766AA65" w:rsidR="00833C80" w:rsidRPr="00BD12DB" w:rsidRDefault="00833C80" w:rsidP="00833C80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BD12DB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The relationships</w:t>
      </w:r>
      <w:r w:rsidRPr="00BD12DB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between clinicopathological c</w:t>
      </w:r>
      <w:r w:rsidRPr="00BD12DB">
        <w:rPr>
          <w:rFonts w:ascii="Times New Roman" w:hAnsi="Times New Roman" w:cs="Times New Roman"/>
          <w:b/>
          <w:sz w:val="20"/>
          <w:szCs w:val="20"/>
        </w:rPr>
        <w:t xml:space="preserve">haracteristics </w:t>
      </w:r>
      <w:r>
        <w:rPr>
          <w:rFonts w:ascii="Times New Roman" w:hAnsi="Times New Roman" w:cs="Times New Roman"/>
          <w:b/>
          <w:sz w:val="20"/>
          <w:szCs w:val="20"/>
        </w:rPr>
        <w:t xml:space="preserve">with </w:t>
      </w:r>
      <w:r w:rsidRPr="00BD12DB">
        <w:rPr>
          <w:rFonts w:ascii="Times New Roman" w:hAnsi="Times New Roman" w:cs="Times New Roman"/>
          <w:b/>
          <w:sz w:val="20"/>
          <w:szCs w:val="20"/>
        </w:rPr>
        <w:t>PF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0"/>
        <w:gridCol w:w="1583"/>
        <w:gridCol w:w="1516"/>
        <w:gridCol w:w="879"/>
        <w:gridCol w:w="222"/>
        <w:gridCol w:w="1616"/>
        <w:gridCol w:w="879"/>
      </w:tblGrid>
      <w:tr w:rsidR="00833C80" w14:paraId="05858F36" w14:textId="77777777" w:rsidTr="00A203A7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495F7A" w14:textId="77777777" w:rsidR="00833C80" w:rsidRDefault="00833C80" w:rsidP="00A203A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09FEA" w14:textId="5D93771F" w:rsidR="00833C80" w:rsidRDefault="00E10118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Univariate A</w:t>
            </w:r>
            <w:r w:rsidR="00833C80">
              <w:rPr>
                <w:rFonts w:ascii="Times New Roman" w:hAnsi="Times New Roman" w:cs="Times New Roman"/>
                <w:b/>
                <w:sz w:val="20"/>
                <w:szCs w:val="20"/>
              </w:rPr>
              <w:t>nalysi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63B09F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7B8AB9" w14:textId="717BBDE9" w:rsidR="00833C80" w:rsidRDefault="00E10118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ultivariate A</w:t>
            </w:r>
            <w:r w:rsidR="00833C80">
              <w:rPr>
                <w:rFonts w:ascii="Times New Roman" w:hAnsi="Times New Roman" w:cs="Times New Roman"/>
                <w:b/>
                <w:sz w:val="20"/>
                <w:szCs w:val="20"/>
              </w:rPr>
              <w:t>nalysis</w:t>
            </w:r>
          </w:p>
        </w:tc>
      </w:tr>
      <w:tr w:rsidR="00833C80" w14:paraId="70DA9D38" w14:textId="77777777" w:rsidTr="00A203A7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6FD3C057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86AC83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b/>
                <w:sz w:val="20"/>
                <w:szCs w:val="20"/>
              </w:rPr>
              <w:t>HR (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4EE70" w14:textId="0F3E0B6E" w:rsidR="00833C80" w:rsidRPr="00B70F49" w:rsidRDefault="00833C80" w:rsidP="00A203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D12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8C1827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87655C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b/>
                <w:sz w:val="20"/>
                <w:szCs w:val="20"/>
              </w:rPr>
              <w:t>HR ( 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48686B" w14:textId="64B47DAF" w:rsidR="00833C80" w:rsidRPr="00B70F49" w:rsidRDefault="00833C80" w:rsidP="00A203A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</w:pPr>
            <w:r w:rsidRPr="00BD12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833C80" w14:paraId="1FB79D96" w14:textId="77777777" w:rsidTr="00A203A7">
        <w:tc>
          <w:tcPr>
            <w:tcW w:w="0" w:type="auto"/>
            <w:tcBorders>
              <w:top w:val="single" w:sz="4" w:space="0" w:color="auto"/>
            </w:tcBorders>
          </w:tcPr>
          <w:p w14:paraId="0DCE7112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Age at diagnosis, 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14:paraId="43D47F9A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01C66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E4CA6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F3CB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1A26F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5547FD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79874724" w14:textId="77777777" w:rsidTr="00A203A7">
        <w:tc>
          <w:tcPr>
            <w:tcW w:w="0" w:type="auto"/>
          </w:tcPr>
          <w:p w14:paraId="622553D0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4D0D47FA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0" w:type="auto"/>
          </w:tcPr>
          <w:p w14:paraId="118F0D80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07 (0.74-1.55)</w:t>
            </w:r>
          </w:p>
        </w:tc>
        <w:tc>
          <w:tcPr>
            <w:tcW w:w="0" w:type="auto"/>
          </w:tcPr>
          <w:p w14:paraId="3805AC83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4CB7DC3B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889794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0.80-1.70)</w:t>
            </w:r>
          </w:p>
        </w:tc>
        <w:tc>
          <w:tcPr>
            <w:tcW w:w="0" w:type="auto"/>
          </w:tcPr>
          <w:p w14:paraId="472BE1E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  <w:tr w:rsidR="00833C80" w14:paraId="7B8880D1" w14:textId="77777777" w:rsidTr="00A203A7">
        <w:tc>
          <w:tcPr>
            <w:tcW w:w="0" w:type="auto"/>
          </w:tcPr>
          <w:p w14:paraId="55C12E8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FFFFFF"/>
          </w:tcPr>
          <w:p w14:paraId="6F23EECD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le </w:t>
            </w:r>
          </w:p>
        </w:tc>
        <w:tc>
          <w:tcPr>
            <w:tcW w:w="0" w:type="auto"/>
            <w:shd w:val="clear" w:color="auto" w:fill="FFFFFF"/>
          </w:tcPr>
          <w:p w14:paraId="508D19EB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028387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0C17BC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F75899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0E9C21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4A5D2592" w14:textId="77777777" w:rsidTr="00A203A7">
        <w:tc>
          <w:tcPr>
            <w:tcW w:w="0" w:type="auto"/>
          </w:tcPr>
          <w:p w14:paraId="3EC2C23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</w:tcPr>
          <w:p w14:paraId="50A2A927" w14:textId="77777777" w:rsidR="00833C80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</w:p>
        </w:tc>
        <w:tc>
          <w:tcPr>
            <w:tcW w:w="0" w:type="auto"/>
          </w:tcPr>
          <w:p w14:paraId="0B4014D6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0.73 (0.50-1.05)</w:t>
            </w:r>
          </w:p>
        </w:tc>
        <w:tc>
          <w:tcPr>
            <w:tcW w:w="0" w:type="auto"/>
          </w:tcPr>
          <w:p w14:paraId="346C1D26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14:paraId="32A7189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6828C2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07FA1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61DE16EB" w14:textId="77777777" w:rsidTr="00A203A7">
        <w:tc>
          <w:tcPr>
            <w:tcW w:w="0" w:type="auto"/>
          </w:tcPr>
          <w:p w14:paraId="727722F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 xml:space="preserve">Smoking </w:t>
            </w:r>
          </w:p>
        </w:tc>
        <w:tc>
          <w:tcPr>
            <w:tcW w:w="0" w:type="auto"/>
          </w:tcPr>
          <w:p w14:paraId="5F8517CC" w14:textId="78213BE9" w:rsidR="00833C80" w:rsidRPr="00B70F49" w:rsidRDefault="00B44354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0FEEE4A0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AC576BC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468F55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99A06A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FDA636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6C7BAA58" w14:textId="77777777" w:rsidTr="00A203A7">
        <w:tc>
          <w:tcPr>
            <w:tcW w:w="0" w:type="auto"/>
          </w:tcPr>
          <w:p w14:paraId="0498AB9D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FC4880" w14:textId="2E044C83" w:rsidR="00833C80" w:rsidRPr="00BD12DB" w:rsidRDefault="00B44354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3C76459F" w14:textId="7F862AA2" w:rsidR="00833C80" w:rsidRPr="00BD12DB" w:rsidRDefault="0060232D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 (0.97-1.91)</w:t>
            </w:r>
          </w:p>
        </w:tc>
        <w:tc>
          <w:tcPr>
            <w:tcW w:w="0" w:type="auto"/>
          </w:tcPr>
          <w:p w14:paraId="2059A6A0" w14:textId="591E8861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60232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A5A1501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E488C6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6003B9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6913ED78" w14:textId="77777777" w:rsidTr="00A203A7">
        <w:tc>
          <w:tcPr>
            <w:tcW w:w="0" w:type="auto"/>
          </w:tcPr>
          <w:p w14:paraId="5F42DF83" w14:textId="77777777" w:rsidR="00833C80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Body mass index, kg/m</w:t>
            </w:r>
            <w:r w:rsidRPr="00BD12D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3859403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24</w:t>
            </w:r>
          </w:p>
        </w:tc>
        <w:tc>
          <w:tcPr>
            <w:tcW w:w="0" w:type="auto"/>
          </w:tcPr>
          <w:p w14:paraId="568BEE63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14527C0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12DE2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E112C7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9A0DE6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087507FC" w14:textId="77777777" w:rsidTr="00A203A7">
        <w:tc>
          <w:tcPr>
            <w:tcW w:w="0" w:type="auto"/>
          </w:tcPr>
          <w:p w14:paraId="3C8A0849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6C9D62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0" w:type="auto"/>
          </w:tcPr>
          <w:p w14:paraId="5FDE694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 (0.70-1.50)</w:t>
            </w:r>
          </w:p>
        </w:tc>
        <w:tc>
          <w:tcPr>
            <w:tcW w:w="0" w:type="auto"/>
          </w:tcPr>
          <w:p w14:paraId="727AB1B8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6800DE9F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69607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9A7765F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3621900F" w14:textId="77777777" w:rsidTr="00A203A7">
        <w:tc>
          <w:tcPr>
            <w:tcW w:w="0" w:type="auto"/>
          </w:tcPr>
          <w:p w14:paraId="0CC0107D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History of tuberculosis</w:t>
            </w:r>
          </w:p>
        </w:tc>
        <w:tc>
          <w:tcPr>
            <w:tcW w:w="0" w:type="auto"/>
          </w:tcPr>
          <w:p w14:paraId="3F4538E4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DA4667B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6FC6CDB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E8BDD1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6AD81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FAF8A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1C6C6C03" w14:textId="77777777" w:rsidTr="00A203A7">
        <w:tc>
          <w:tcPr>
            <w:tcW w:w="0" w:type="auto"/>
          </w:tcPr>
          <w:p w14:paraId="40A0592E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8A095C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0" w:type="auto"/>
          </w:tcPr>
          <w:p w14:paraId="6495EB7B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49 (0.82-2.69)</w:t>
            </w:r>
          </w:p>
        </w:tc>
        <w:tc>
          <w:tcPr>
            <w:tcW w:w="0" w:type="auto"/>
          </w:tcPr>
          <w:p w14:paraId="6677BE73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1AD229C8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9995A2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0E0F44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0D9BF427" w14:textId="77777777" w:rsidTr="00A203A7">
        <w:tc>
          <w:tcPr>
            <w:tcW w:w="0" w:type="auto"/>
          </w:tcPr>
          <w:p w14:paraId="06786D6F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Pathological stage</w:t>
            </w:r>
          </w:p>
        </w:tc>
        <w:tc>
          <w:tcPr>
            <w:tcW w:w="0" w:type="auto"/>
          </w:tcPr>
          <w:p w14:paraId="550AF398" w14:textId="77777777" w:rsidR="00833C80" w:rsidRPr="00B70F49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11E51">
              <w:rPr>
                <w:rFonts w:ascii="Times New Roman" w:eastAsia="宋体" w:hAnsi="Times New Roman" w:cs="Times New Roman"/>
                <w:sz w:val="20"/>
                <w:szCs w:val="20"/>
              </w:rPr>
              <w:t>Each stage up</w:t>
            </w:r>
          </w:p>
        </w:tc>
        <w:tc>
          <w:tcPr>
            <w:tcW w:w="0" w:type="auto"/>
          </w:tcPr>
          <w:p w14:paraId="202FF7DF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83 (1.56-2.15)</w:t>
            </w:r>
          </w:p>
        </w:tc>
        <w:tc>
          <w:tcPr>
            <w:tcW w:w="0" w:type="auto"/>
          </w:tcPr>
          <w:p w14:paraId="6B44DDD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0" w:type="auto"/>
          </w:tcPr>
          <w:p w14:paraId="4BFF1A95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AB96A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 (1.53-2.15)</w:t>
            </w:r>
          </w:p>
        </w:tc>
        <w:tc>
          <w:tcPr>
            <w:tcW w:w="0" w:type="auto"/>
          </w:tcPr>
          <w:p w14:paraId="15C04ECE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09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70095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833C80" w14:paraId="064132CC" w14:textId="77777777" w:rsidTr="00A203A7">
        <w:tc>
          <w:tcPr>
            <w:tcW w:w="0" w:type="auto"/>
          </w:tcPr>
          <w:p w14:paraId="32F2424D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The number of tumor invading lung l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14:paraId="12E65E6A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AC0C534" w14:textId="77777777" w:rsidR="00833C80" w:rsidRPr="00541303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05A1450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CA1249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2C5077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017A5D1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428DE06D" w14:textId="77777777" w:rsidTr="00A203A7">
        <w:tc>
          <w:tcPr>
            <w:tcW w:w="0" w:type="auto"/>
          </w:tcPr>
          <w:p w14:paraId="0E4676DB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04A729F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0" w:type="auto"/>
          </w:tcPr>
          <w:p w14:paraId="031C070C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65 (1.11-2.46)</w:t>
            </w:r>
          </w:p>
        </w:tc>
        <w:tc>
          <w:tcPr>
            <w:tcW w:w="0" w:type="auto"/>
          </w:tcPr>
          <w:p w14:paraId="6546FD32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F6C5CF3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36DBCD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79-</w:t>
            </w:r>
            <w:r w:rsidRPr="00170095">
              <w:rPr>
                <w:rFonts w:ascii="Times New Roman" w:hAnsi="Times New Roman" w:cs="Times New Roman"/>
                <w:sz w:val="20"/>
                <w:szCs w:val="20"/>
              </w:rPr>
              <w:t>1.8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29B1552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</w:tr>
      <w:tr w:rsidR="00833C80" w14:paraId="26D4A685" w14:textId="77777777" w:rsidTr="00A203A7">
        <w:tc>
          <w:tcPr>
            <w:tcW w:w="0" w:type="auto"/>
          </w:tcPr>
          <w:p w14:paraId="57E79654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Histological type</w:t>
            </w:r>
          </w:p>
        </w:tc>
        <w:tc>
          <w:tcPr>
            <w:tcW w:w="0" w:type="auto"/>
          </w:tcPr>
          <w:p w14:paraId="6A7F0176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1E7">
              <w:rPr>
                <w:rFonts w:ascii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0" w:type="auto"/>
          </w:tcPr>
          <w:p w14:paraId="2567E9C1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E7F5B72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6E3DF16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F20B16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6A01864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418F31C3" w14:textId="77777777" w:rsidTr="00A203A7">
        <w:tc>
          <w:tcPr>
            <w:tcW w:w="0" w:type="auto"/>
          </w:tcPr>
          <w:p w14:paraId="47050F43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275A1A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1E7">
              <w:rPr>
                <w:rFonts w:ascii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0" w:type="auto"/>
          </w:tcPr>
          <w:p w14:paraId="08B86C58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73-1.52)</w:t>
            </w:r>
          </w:p>
        </w:tc>
        <w:tc>
          <w:tcPr>
            <w:tcW w:w="0" w:type="auto"/>
          </w:tcPr>
          <w:p w14:paraId="262117BB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5E981768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C6CCA6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63-1.35)</w:t>
            </w:r>
          </w:p>
        </w:tc>
        <w:tc>
          <w:tcPr>
            <w:tcW w:w="0" w:type="auto"/>
          </w:tcPr>
          <w:p w14:paraId="64A5A3F1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</w:tr>
      <w:tr w:rsidR="00833C80" w14:paraId="0740DDCB" w14:textId="77777777" w:rsidTr="00A203A7">
        <w:tc>
          <w:tcPr>
            <w:tcW w:w="0" w:type="auto"/>
          </w:tcPr>
          <w:p w14:paraId="2D74DE2F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7C6A77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D01E7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0" w:type="auto"/>
          </w:tcPr>
          <w:p w14:paraId="7B0D5CAD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 (1.06-2.85)</w:t>
            </w:r>
          </w:p>
        </w:tc>
        <w:tc>
          <w:tcPr>
            <w:tcW w:w="0" w:type="auto"/>
          </w:tcPr>
          <w:p w14:paraId="4AA94605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5AEFFA51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62E0B9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(1.08-2.95)</w:t>
            </w:r>
          </w:p>
        </w:tc>
        <w:tc>
          <w:tcPr>
            <w:tcW w:w="0" w:type="auto"/>
          </w:tcPr>
          <w:p w14:paraId="4353F73E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833C80" w14:paraId="134A460D" w14:textId="77777777" w:rsidTr="00A203A7">
        <w:tc>
          <w:tcPr>
            <w:tcW w:w="0" w:type="auto"/>
          </w:tcPr>
          <w:p w14:paraId="5E89672C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Tumor maximum diameter, cm</w:t>
            </w:r>
          </w:p>
        </w:tc>
        <w:tc>
          <w:tcPr>
            <w:tcW w:w="0" w:type="auto"/>
          </w:tcPr>
          <w:p w14:paraId="5847E630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3</w:t>
            </w:r>
          </w:p>
        </w:tc>
        <w:tc>
          <w:tcPr>
            <w:tcW w:w="0" w:type="auto"/>
          </w:tcPr>
          <w:p w14:paraId="5956AC28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D1769DF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458D11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41A529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269E385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4350D1FB" w14:textId="77777777" w:rsidTr="00A203A7">
        <w:tc>
          <w:tcPr>
            <w:tcW w:w="0" w:type="auto"/>
          </w:tcPr>
          <w:p w14:paraId="236E274F" w14:textId="77777777" w:rsidR="00833C80" w:rsidRPr="00BD12DB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E6B938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</w:p>
        </w:tc>
        <w:tc>
          <w:tcPr>
            <w:tcW w:w="0" w:type="auto"/>
          </w:tcPr>
          <w:p w14:paraId="555C8A09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49 (1.04-2.13)</w:t>
            </w:r>
          </w:p>
        </w:tc>
        <w:tc>
          <w:tcPr>
            <w:tcW w:w="0" w:type="auto"/>
          </w:tcPr>
          <w:p w14:paraId="5A285C4D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5969D86D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A0C15D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79-1.68)</w:t>
            </w:r>
          </w:p>
        </w:tc>
        <w:tc>
          <w:tcPr>
            <w:tcW w:w="0" w:type="auto"/>
          </w:tcPr>
          <w:p w14:paraId="4E26D89D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</w:tr>
      <w:tr w:rsidR="00833C80" w14:paraId="3F5D93E6" w14:textId="77777777" w:rsidTr="00A203A7">
        <w:tc>
          <w:tcPr>
            <w:tcW w:w="0" w:type="auto"/>
          </w:tcPr>
          <w:p w14:paraId="0E9466F3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Neoadjuvant therapy</w:t>
            </w:r>
          </w:p>
        </w:tc>
        <w:tc>
          <w:tcPr>
            <w:tcW w:w="0" w:type="auto"/>
          </w:tcPr>
          <w:p w14:paraId="6E3E26CE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6163A552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6CA17A0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F930FC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D927E9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DCF2DB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3C80" w14:paraId="7DB4A965" w14:textId="77777777" w:rsidTr="00A203A7">
        <w:tc>
          <w:tcPr>
            <w:tcW w:w="0" w:type="auto"/>
            <w:tcBorders>
              <w:bottom w:val="single" w:sz="4" w:space="0" w:color="auto"/>
            </w:tcBorders>
          </w:tcPr>
          <w:p w14:paraId="03FFBE51" w14:textId="77777777" w:rsidR="00833C80" w:rsidRPr="00BD12DB" w:rsidRDefault="00833C80" w:rsidP="00A203A7">
            <w:pPr>
              <w:spacing w:line="160" w:lineRule="atLeas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34E227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49289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12DB">
              <w:rPr>
                <w:rFonts w:ascii="Times New Roman" w:hAnsi="Times New Roman" w:cs="Times New Roman"/>
                <w:sz w:val="20"/>
                <w:szCs w:val="20"/>
              </w:rPr>
              <w:t>1.57 (0.87-2.8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67D97" w14:textId="77777777" w:rsidR="00833C80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0CF24F" w14:textId="77777777" w:rsidR="00833C80" w:rsidRDefault="00833C80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B87C45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84260E" w14:textId="77777777" w:rsidR="00833C80" w:rsidRPr="00BD12DB" w:rsidRDefault="00833C80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8CBCE2" w14:textId="03961CD7" w:rsidR="00833C80" w:rsidRDefault="00833C80" w:rsidP="0076395B">
      <w:pPr>
        <w:jc w:val="left"/>
        <w:rPr>
          <w:rFonts w:ascii="Times New Roman" w:hAnsi="Times New Roman" w:cs="Times New Roman"/>
          <w:sz w:val="20"/>
          <w:szCs w:val="20"/>
        </w:rPr>
      </w:pPr>
      <w:r w:rsidRPr="00BD12DB">
        <w:rPr>
          <w:rFonts w:ascii="Times New Roman" w:hAnsi="Times New Roman" w:cs="Times New Roman"/>
          <w:sz w:val="20"/>
          <w:szCs w:val="20"/>
        </w:rPr>
        <w:t>HR, hazard ratio; CI, confidence interval;</w:t>
      </w:r>
      <w:r w:rsidR="001B2A5A">
        <w:rPr>
          <w:rFonts w:ascii="Times New Roman" w:hAnsi="Times New Roman" w:cs="Times New Roman"/>
          <w:sz w:val="20"/>
          <w:szCs w:val="20"/>
        </w:rPr>
        <w:t xml:space="preserve"> SCC, s</w:t>
      </w:r>
      <w:r w:rsidR="001B2A5A" w:rsidRPr="001B2A5A">
        <w:rPr>
          <w:rFonts w:ascii="Times New Roman" w:hAnsi="Times New Roman" w:cs="Times New Roman"/>
          <w:sz w:val="20"/>
          <w:szCs w:val="20"/>
        </w:rPr>
        <w:t>quamous cell carcinoma</w:t>
      </w:r>
      <w:r w:rsidR="001B2A5A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D13EC31" w14:textId="226A0093" w:rsidR="004B7397" w:rsidRPr="008C188B" w:rsidRDefault="004B7397" w:rsidP="00833C8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8C188B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833C80">
        <w:rPr>
          <w:rFonts w:ascii="Times New Roman" w:hAnsi="Times New Roman" w:cs="Times New Roman"/>
          <w:b/>
          <w:sz w:val="20"/>
          <w:szCs w:val="20"/>
        </w:rPr>
        <w:t>3</w:t>
      </w:r>
      <w:r w:rsidRPr="008C188B">
        <w:rPr>
          <w:rFonts w:ascii="Times New Roman" w:hAnsi="Times New Roman" w:cs="Times New Roman"/>
          <w:b/>
          <w:sz w:val="20"/>
          <w:szCs w:val="20"/>
        </w:rPr>
        <w:t xml:space="preserve">. The calculations, cut-off points and AUCs of </w:t>
      </w:r>
      <w:r>
        <w:rPr>
          <w:rFonts w:ascii="Times New Roman" w:hAnsi="Times New Roman" w:cs="Times New Roman"/>
          <w:b/>
          <w:sz w:val="20"/>
          <w:szCs w:val="20"/>
        </w:rPr>
        <w:t>enzym</w:t>
      </w:r>
      <w:r w:rsidR="0015378C">
        <w:rPr>
          <w:rFonts w:ascii="Times New Roman" w:hAnsi="Times New Roman" w:cs="Times New Roman"/>
          <w:b/>
          <w:sz w:val="20"/>
          <w:szCs w:val="20"/>
        </w:rPr>
        <w:t>es and</w:t>
      </w:r>
      <w:r>
        <w:rPr>
          <w:rFonts w:ascii="Times New Roman" w:hAnsi="Times New Roman" w:cs="Times New Roman"/>
          <w:b/>
          <w:sz w:val="20"/>
          <w:szCs w:val="20"/>
        </w:rPr>
        <w:t xml:space="preserve"> blood cytology indicators</w:t>
      </w:r>
    </w:p>
    <w:tbl>
      <w:tblPr>
        <w:tblStyle w:val="a3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4434"/>
        <w:gridCol w:w="839"/>
        <w:gridCol w:w="1516"/>
        <w:gridCol w:w="222"/>
        <w:gridCol w:w="866"/>
        <w:gridCol w:w="1516"/>
      </w:tblGrid>
      <w:tr w:rsidR="004B7397" w:rsidRPr="00F915E3" w14:paraId="5639D613" w14:textId="77777777" w:rsidTr="00A203A7">
        <w:trPr>
          <w:trHeight w:val="24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590FE2" w14:textId="77777777" w:rsidR="004B7397" w:rsidRPr="00F130C5" w:rsidRDefault="004B7397" w:rsidP="00A203A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0C5">
              <w:rPr>
                <w:rFonts w:ascii="Times New Roman" w:hAnsi="Times New Roman" w:cs="Times New Roman"/>
                <w:b/>
                <w:sz w:val="20"/>
                <w:szCs w:val="20"/>
              </w:rPr>
              <w:t>Indicato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C32325" w14:textId="77777777" w:rsidR="004B7397" w:rsidRPr="00F130C5" w:rsidRDefault="004B7397" w:rsidP="00A203A7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130C5">
              <w:rPr>
                <w:rFonts w:ascii="Times New Roman" w:hAnsi="Times New Roman" w:cs="Times New Roman"/>
                <w:b/>
                <w:sz w:val="20"/>
                <w:szCs w:val="20"/>
              </w:rPr>
              <w:t>Calcul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283EAC" w14:textId="77777777" w:rsidR="004B7397" w:rsidRPr="00CD41CF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</w:t>
            </w:r>
            <w:r w:rsidRPr="00CD41CF">
              <w:rPr>
                <w:rFonts w:ascii="Times New Roman" w:hAnsi="Times New Roman" w:cs="Times New Roman"/>
                <w:b/>
                <w:sz w:val="20"/>
                <w:szCs w:val="20"/>
              </w:rPr>
              <w:t>verall surviv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F92C78" w14:textId="77777777" w:rsidR="004B7397" w:rsidRPr="00CD41CF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2BC539" w14:textId="77777777" w:rsidR="004B7397" w:rsidRPr="00CD41CF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D41CF">
              <w:rPr>
                <w:rFonts w:ascii="Times New Roman" w:hAnsi="Times New Roman" w:cs="Times New Roman"/>
                <w:b/>
                <w:sz w:val="20"/>
                <w:szCs w:val="20"/>
              </w:rPr>
              <w:t>rogression-free survival</w:t>
            </w:r>
          </w:p>
        </w:tc>
      </w:tr>
      <w:tr w:rsidR="004B7397" w:rsidRPr="00F915E3" w14:paraId="68EF4E62" w14:textId="77777777" w:rsidTr="00A203A7">
        <w:trPr>
          <w:trHeight w:val="201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3D683DA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8CF9B7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54D22C" w14:textId="77777777" w:rsidR="004B7397" w:rsidRPr="00B601A7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1A7">
              <w:rPr>
                <w:rFonts w:ascii="Times New Roman" w:hAnsi="Times New Roman" w:cs="Times New Roman"/>
                <w:b/>
                <w:sz w:val="20"/>
                <w:szCs w:val="20"/>
              </w:rPr>
              <w:t>Cut-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0FC305" w14:textId="77777777" w:rsidR="004B7397" w:rsidRPr="00B601A7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1A7">
              <w:rPr>
                <w:rFonts w:ascii="Times New Roman" w:hAnsi="Times New Roman" w:cs="Times New Roman"/>
                <w:b/>
                <w:sz w:val="20"/>
                <w:szCs w:val="20"/>
              </w:rPr>
              <w:t>AUC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952E8" w14:textId="77777777" w:rsidR="004B7397" w:rsidRPr="00B601A7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AE820B" w14:textId="77777777" w:rsidR="004B7397" w:rsidRPr="00B601A7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1A7">
              <w:rPr>
                <w:rFonts w:ascii="Times New Roman" w:hAnsi="Times New Roman" w:cs="Times New Roman"/>
                <w:b/>
                <w:sz w:val="20"/>
                <w:szCs w:val="20"/>
              </w:rPr>
              <w:t>Cut-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BFD22F" w14:textId="77777777" w:rsidR="004B7397" w:rsidRPr="00B601A7" w:rsidRDefault="004B7397" w:rsidP="00A203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1A7">
              <w:rPr>
                <w:rFonts w:ascii="Times New Roman" w:hAnsi="Times New Roman" w:cs="Times New Roman"/>
                <w:b/>
                <w:sz w:val="20"/>
                <w:szCs w:val="20"/>
              </w:rPr>
              <w:t>AUC (95% CI)</w:t>
            </w:r>
          </w:p>
        </w:tc>
      </w:tr>
      <w:tr w:rsidR="004B7397" w:rsidRPr="00F915E3" w14:paraId="59CFB8AD" w14:textId="77777777" w:rsidTr="00A203A7">
        <w:trPr>
          <w:trHeight w:val="164"/>
        </w:trPr>
        <w:tc>
          <w:tcPr>
            <w:tcW w:w="0" w:type="auto"/>
            <w:tcBorders>
              <w:top w:val="single" w:sz="4" w:space="0" w:color="auto"/>
            </w:tcBorders>
          </w:tcPr>
          <w:p w14:paraId="3F9EE25D" w14:textId="74AE4198" w:rsidR="004B7397" w:rsidRPr="00D22EB8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ALT, (U/L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EDEAE" w14:textId="77777777" w:rsidR="004B7397" w:rsidRPr="00D22EB8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918B55" w14:textId="37167C60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83.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9B18B7" w14:textId="583CFF2E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0.43 (0.36-0.5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100058" w14:textId="77777777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E9FDF9" w14:textId="4B495B36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0F04E" w14:textId="0A2868CE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0.47 (0.41-0.53)</w:t>
            </w:r>
          </w:p>
        </w:tc>
      </w:tr>
      <w:tr w:rsidR="004B7397" w:rsidRPr="00F915E3" w14:paraId="7427DEC4" w14:textId="77777777" w:rsidTr="00A203A7">
        <w:trPr>
          <w:trHeight w:val="126"/>
        </w:trPr>
        <w:tc>
          <w:tcPr>
            <w:tcW w:w="0" w:type="auto"/>
          </w:tcPr>
          <w:p w14:paraId="10ECA49C" w14:textId="20ED5AD0" w:rsidR="004B7397" w:rsidRPr="00D22EB8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AST, (U/L)</w:t>
            </w:r>
          </w:p>
        </w:tc>
        <w:tc>
          <w:tcPr>
            <w:tcW w:w="0" w:type="auto"/>
          </w:tcPr>
          <w:p w14:paraId="6173AD64" w14:textId="77777777" w:rsidR="004B7397" w:rsidRPr="00D22EB8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FC26D" w14:textId="68D72683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28.55</w:t>
            </w:r>
          </w:p>
        </w:tc>
        <w:tc>
          <w:tcPr>
            <w:tcW w:w="0" w:type="auto"/>
          </w:tcPr>
          <w:p w14:paraId="1662950F" w14:textId="14D5CAF0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0.44 (0.36-0.56)</w:t>
            </w:r>
          </w:p>
        </w:tc>
        <w:tc>
          <w:tcPr>
            <w:tcW w:w="0" w:type="auto"/>
          </w:tcPr>
          <w:p w14:paraId="5EFD2289" w14:textId="77777777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22C38D" w14:textId="0FE9BBC9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0" w:type="auto"/>
          </w:tcPr>
          <w:p w14:paraId="40B4D3A3" w14:textId="05C27406" w:rsidR="004B7397" w:rsidRPr="00D22EB8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B8">
              <w:rPr>
                <w:rFonts w:ascii="Times New Roman" w:hAnsi="Times New Roman" w:cs="Times New Roman"/>
                <w:sz w:val="20"/>
                <w:szCs w:val="20"/>
              </w:rPr>
              <w:t>0.49 (0.43-0.53)</w:t>
            </w:r>
          </w:p>
        </w:tc>
      </w:tr>
      <w:tr w:rsidR="004B7397" w:rsidRPr="00F915E3" w14:paraId="2D03ACC8" w14:textId="77777777" w:rsidTr="00A203A7">
        <w:trPr>
          <w:trHeight w:val="88"/>
        </w:trPr>
        <w:tc>
          <w:tcPr>
            <w:tcW w:w="0" w:type="auto"/>
          </w:tcPr>
          <w:p w14:paraId="3899FB24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ALP, (U/L)</w:t>
            </w:r>
          </w:p>
        </w:tc>
        <w:tc>
          <w:tcPr>
            <w:tcW w:w="0" w:type="auto"/>
          </w:tcPr>
          <w:p w14:paraId="06446A53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AFA841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66.45</w:t>
            </w:r>
          </w:p>
        </w:tc>
        <w:tc>
          <w:tcPr>
            <w:tcW w:w="0" w:type="auto"/>
          </w:tcPr>
          <w:p w14:paraId="32D67EA3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4 (0.47-0.61)</w:t>
            </w:r>
          </w:p>
        </w:tc>
        <w:tc>
          <w:tcPr>
            <w:tcW w:w="0" w:type="auto"/>
          </w:tcPr>
          <w:p w14:paraId="69C4EF74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2336D7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66.45</w:t>
            </w:r>
          </w:p>
        </w:tc>
        <w:tc>
          <w:tcPr>
            <w:tcW w:w="0" w:type="auto"/>
          </w:tcPr>
          <w:p w14:paraId="38FBC00E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3 (0.47-0.59)</w:t>
            </w:r>
          </w:p>
        </w:tc>
      </w:tr>
      <w:tr w:rsidR="004B7397" w:rsidRPr="00F915E3" w14:paraId="6C1A5F82" w14:textId="77777777" w:rsidTr="00A203A7">
        <w:trPr>
          <w:trHeight w:val="60"/>
        </w:trPr>
        <w:tc>
          <w:tcPr>
            <w:tcW w:w="0" w:type="auto"/>
          </w:tcPr>
          <w:p w14:paraId="01084A61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LDH, (U/L)</w:t>
            </w:r>
          </w:p>
        </w:tc>
        <w:tc>
          <w:tcPr>
            <w:tcW w:w="0" w:type="auto"/>
          </w:tcPr>
          <w:p w14:paraId="361A16EC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EE319B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161.90</w:t>
            </w:r>
          </w:p>
        </w:tc>
        <w:tc>
          <w:tcPr>
            <w:tcW w:w="0" w:type="auto"/>
          </w:tcPr>
          <w:p w14:paraId="49F1CC64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5 (0.48-0.62)</w:t>
            </w:r>
          </w:p>
        </w:tc>
        <w:tc>
          <w:tcPr>
            <w:tcW w:w="0" w:type="auto"/>
          </w:tcPr>
          <w:p w14:paraId="5C3B044C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20CDFF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161.40</w:t>
            </w:r>
          </w:p>
        </w:tc>
        <w:tc>
          <w:tcPr>
            <w:tcW w:w="0" w:type="auto"/>
          </w:tcPr>
          <w:p w14:paraId="088B892E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4 (0.49-0.60)</w:t>
            </w:r>
          </w:p>
        </w:tc>
      </w:tr>
      <w:tr w:rsidR="004B7397" w:rsidRPr="00F915E3" w14:paraId="0213DE83" w14:textId="77777777" w:rsidTr="00A203A7">
        <w:trPr>
          <w:trHeight w:val="152"/>
        </w:trPr>
        <w:tc>
          <w:tcPr>
            <w:tcW w:w="0" w:type="auto"/>
          </w:tcPr>
          <w:p w14:paraId="4ACEE81A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PDW</w:t>
            </w:r>
          </w:p>
        </w:tc>
        <w:tc>
          <w:tcPr>
            <w:tcW w:w="0" w:type="auto"/>
          </w:tcPr>
          <w:p w14:paraId="7EAAFA3E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4F23B3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16.75</w:t>
            </w:r>
          </w:p>
        </w:tc>
        <w:tc>
          <w:tcPr>
            <w:tcW w:w="0" w:type="auto"/>
          </w:tcPr>
          <w:p w14:paraId="77193136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49 (0.42-0.56)</w:t>
            </w:r>
          </w:p>
        </w:tc>
        <w:tc>
          <w:tcPr>
            <w:tcW w:w="0" w:type="auto"/>
          </w:tcPr>
          <w:p w14:paraId="1C81E4C0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314C7A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14.25</w:t>
            </w:r>
          </w:p>
        </w:tc>
        <w:tc>
          <w:tcPr>
            <w:tcW w:w="0" w:type="auto"/>
          </w:tcPr>
          <w:p w14:paraId="044FBD0A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3 (0.47-0.58)</w:t>
            </w:r>
          </w:p>
        </w:tc>
      </w:tr>
      <w:tr w:rsidR="004B7397" w:rsidRPr="00F915E3" w14:paraId="463AC7D7" w14:textId="77777777" w:rsidTr="00A203A7">
        <w:trPr>
          <w:trHeight w:val="60"/>
        </w:trPr>
        <w:tc>
          <w:tcPr>
            <w:tcW w:w="0" w:type="auto"/>
          </w:tcPr>
          <w:p w14:paraId="4F4BEBB4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0" w:type="auto"/>
          </w:tcPr>
          <w:p w14:paraId="2E9E475D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Neutrophil count / lymphocyte count</w:t>
            </w:r>
          </w:p>
        </w:tc>
        <w:tc>
          <w:tcPr>
            <w:tcW w:w="0" w:type="auto"/>
          </w:tcPr>
          <w:p w14:paraId="092485A4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0" w:type="auto"/>
          </w:tcPr>
          <w:p w14:paraId="5927A9A9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8 (0.51-0.64)</w:t>
            </w:r>
          </w:p>
        </w:tc>
        <w:tc>
          <w:tcPr>
            <w:tcW w:w="0" w:type="auto"/>
          </w:tcPr>
          <w:p w14:paraId="61A4A45D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4427A2D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0" w:type="auto"/>
          </w:tcPr>
          <w:p w14:paraId="0555C387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5 (0.49-0.61)</w:t>
            </w:r>
          </w:p>
        </w:tc>
      </w:tr>
      <w:tr w:rsidR="004B7397" w:rsidRPr="00F915E3" w14:paraId="692608CD" w14:textId="77777777" w:rsidTr="00A203A7">
        <w:trPr>
          <w:trHeight w:val="60"/>
        </w:trPr>
        <w:tc>
          <w:tcPr>
            <w:tcW w:w="0" w:type="auto"/>
          </w:tcPr>
          <w:p w14:paraId="58116CFA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</w:tc>
        <w:tc>
          <w:tcPr>
            <w:tcW w:w="0" w:type="auto"/>
          </w:tcPr>
          <w:p w14:paraId="2F8EA5E9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Monocyte count / lymphocyte count</w:t>
            </w:r>
          </w:p>
        </w:tc>
        <w:tc>
          <w:tcPr>
            <w:tcW w:w="0" w:type="auto"/>
          </w:tcPr>
          <w:p w14:paraId="0E7FB57D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546227B8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4 (0.47-0.61)</w:t>
            </w:r>
          </w:p>
        </w:tc>
        <w:tc>
          <w:tcPr>
            <w:tcW w:w="0" w:type="auto"/>
          </w:tcPr>
          <w:p w14:paraId="549A973B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8A706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661C5CEE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4 (0.48-0.59)</w:t>
            </w:r>
          </w:p>
        </w:tc>
      </w:tr>
      <w:tr w:rsidR="004B7397" w:rsidRPr="00F915E3" w14:paraId="0E1664BE" w14:textId="77777777" w:rsidTr="00A203A7">
        <w:trPr>
          <w:trHeight w:val="60"/>
        </w:trPr>
        <w:tc>
          <w:tcPr>
            <w:tcW w:w="0" w:type="auto"/>
          </w:tcPr>
          <w:p w14:paraId="732C815A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0" w:type="auto"/>
          </w:tcPr>
          <w:p w14:paraId="0D6B5495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Platelet count / lymphocyte count</w:t>
            </w:r>
          </w:p>
        </w:tc>
        <w:tc>
          <w:tcPr>
            <w:tcW w:w="0" w:type="auto"/>
          </w:tcPr>
          <w:p w14:paraId="69988768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186.90</w:t>
            </w:r>
          </w:p>
        </w:tc>
        <w:tc>
          <w:tcPr>
            <w:tcW w:w="0" w:type="auto"/>
          </w:tcPr>
          <w:p w14:paraId="1B8F923A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2 (0.45-0.59)</w:t>
            </w:r>
          </w:p>
        </w:tc>
        <w:tc>
          <w:tcPr>
            <w:tcW w:w="0" w:type="auto"/>
          </w:tcPr>
          <w:p w14:paraId="6DE96EB2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88246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165.80</w:t>
            </w:r>
          </w:p>
        </w:tc>
        <w:tc>
          <w:tcPr>
            <w:tcW w:w="0" w:type="auto"/>
          </w:tcPr>
          <w:p w14:paraId="0BBA8895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3 (0.47-0.59)</w:t>
            </w:r>
          </w:p>
        </w:tc>
      </w:tr>
      <w:tr w:rsidR="004B7397" w:rsidRPr="00F915E3" w14:paraId="7D969437" w14:textId="77777777" w:rsidTr="00A203A7">
        <w:trPr>
          <w:trHeight w:val="60"/>
        </w:trPr>
        <w:tc>
          <w:tcPr>
            <w:tcW w:w="0" w:type="auto"/>
          </w:tcPr>
          <w:p w14:paraId="0C2391BC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0" w:type="auto"/>
          </w:tcPr>
          <w:p w14:paraId="4B9AA26D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Albumin + lymphocyte count × 5</w:t>
            </w:r>
          </w:p>
        </w:tc>
        <w:tc>
          <w:tcPr>
            <w:tcW w:w="0" w:type="auto"/>
          </w:tcPr>
          <w:p w14:paraId="0656143B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44.15</w:t>
            </w:r>
          </w:p>
        </w:tc>
        <w:tc>
          <w:tcPr>
            <w:tcW w:w="0" w:type="auto"/>
          </w:tcPr>
          <w:p w14:paraId="2F52CCBD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44 (0.38-0.51)</w:t>
            </w:r>
          </w:p>
        </w:tc>
        <w:tc>
          <w:tcPr>
            <w:tcW w:w="0" w:type="auto"/>
          </w:tcPr>
          <w:p w14:paraId="16853612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807FD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33.95</w:t>
            </w:r>
          </w:p>
        </w:tc>
        <w:tc>
          <w:tcPr>
            <w:tcW w:w="0" w:type="auto"/>
          </w:tcPr>
          <w:p w14:paraId="0AD73846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43 (0.38-0.49)</w:t>
            </w:r>
          </w:p>
        </w:tc>
      </w:tr>
      <w:tr w:rsidR="004B7397" w:rsidRPr="00F915E3" w14:paraId="77C2E9F4" w14:textId="77777777" w:rsidTr="00A203A7">
        <w:trPr>
          <w:trHeight w:val="105"/>
        </w:trPr>
        <w:tc>
          <w:tcPr>
            <w:tcW w:w="0" w:type="auto"/>
            <w:tcBorders>
              <w:bottom w:val="single" w:sz="4" w:space="0" w:color="auto"/>
            </w:tcBorders>
          </w:tcPr>
          <w:p w14:paraId="14C10A6E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B9C898" w14:textId="77777777" w:rsidR="004B7397" w:rsidRPr="00F915E3" w:rsidRDefault="004B7397" w:rsidP="00A203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Platelet count × neutrophil count / lymphocyte cou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156A0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364.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74DEB6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6 (0.49-0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90DADC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291598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1047.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E42BB" w14:textId="77777777" w:rsidR="004B7397" w:rsidRPr="00F915E3" w:rsidRDefault="004B7397" w:rsidP="00A203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915E3">
              <w:rPr>
                <w:rFonts w:ascii="Times New Roman" w:hAnsi="Times New Roman" w:cs="Times New Roman"/>
                <w:sz w:val="20"/>
                <w:szCs w:val="20"/>
              </w:rPr>
              <w:t>0.53 (0.47-0.59)</w:t>
            </w:r>
          </w:p>
        </w:tc>
      </w:tr>
    </w:tbl>
    <w:p w14:paraId="39DC6ACE" w14:textId="4AE12745" w:rsidR="00833C80" w:rsidRDefault="004B739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915E3">
        <w:rPr>
          <w:rFonts w:ascii="Times New Roman" w:hAnsi="Times New Roman" w:cs="Times New Roman"/>
          <w:sz w:val="20"/>
          <w:szCs w:val="20"/>
        </w:rPr>
        <w:t>AUC, area under the receiver operating characteristic curve; CI, confidence interval; ALT</w:t>
      </w:r>
      <w:r w:rsidRPr="00F915E3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F915E3">
        <w:rPr>
          <w:rFonts w:ascii="Times New Roman" w:hAnsi="Times New Roman" w:cs="Times New Roman"/>
          <w:sz w:val="20"/>
          <w:szCs w:val="20"/>
        </w:rPr>
        <w:t>alanine aminotransferase; AST, aspartate aminotransferase; ALP, alkaline phosphatase; LDH, lactate dehydrogenase; PDW, platelet distribution width; NLR, neutrophil to lymphocyte ratio; MLR, monocyte to lymphocyte ratio; PLR, platelet to lymphocyte ratio; PNI, prognostic nutritional index; SII, systemic inflammation index.</w:t>
      </w:r>
      <w:r w:rsidR="00833C80">
        <w:rPr>
          <w:rFonts w:ascii="Times New Roman" w:hAnsi="Times New Roman" w:cs="Times New Roman"/>
          <w:sz w:val="20"/>
          <w:szCs w:val="20"/>
        </w:rPr>
        <w:br w:type="page"/>
      </w:r>
    </w:p>
    <w:p w14:paraId="7A4DF0C5" w14:textId="0362D113" w:rsidR="00627D1F" w:rsidRPr="000026CC" w:rsidRDefault="00627D1F" w:rsidP="00627D1F">
      <w:pPr>
        <w:rPr>
          <w:rFonts w:ascii="Times New Roman" w:hAnsi="Times New Roman" w:cs="Times New Roman"/>
          <w:b/>
          <w:sz w:val="20"/>
          <w:szCs w:val="20"/>
        </w:rPr>
      </w:pPr>
      <w:r w:rsidRPr="000026CC">
        <w:rPr>
          <w:rFonts w:ascii="Times New Roman" w:hAnsi="Times New Roman" w:cs="Times New Roman"/>
          <w:b/>
          <w:sz w:val="20"/>
          <w:szCs w:val="20"/>
        </w:rPr>
        <w:lastRenderedPageBreak/>
        <w:t>Table S4. The linear correlation analysis of enzymes and blood cytology indicato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61"/>
        <w:gridCol w:w="1412"/>
        <w:gridCol w:w="1300"/>
        <w:gridCol w:w="1484"/>
        <w:gridCol w:w="1300"/>
        <w:gridCol w:w="1366"/>
        <w:gridCol w:w="1550"/>
        <w:gridCol w:w="1550"/>
        <w:gridCol w:w="1550"/>
        <w:gridCol w:w="1550"/>
        <w:gridCol w:w="566"/>
      </w:tblGrid>
      <w:tr w:rsidR="00627D1F" w14:paraId="6139A120" w14:textId="77777777" w:rsidTr="005640F7">
        <w:trPr>
          <w:trHeight w:val="2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AA00B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77A7DD1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earson correlation coefficient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627D1F" w14:paraId="60900B99" w14:textId="77777777" w:rsidTr="005640F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E73F88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47D4EBA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641F50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B622E57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09891C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1E4947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D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CEE008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197562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5D0A322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L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00F1317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N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D5C14A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I</w:t>
            </w:r>
          </w:p>
        </w:tc>
      </w:tr>
      <w:tr w:rsidR="00627D1F" w14:paraId="243D9320" w14:textId="77777777" w:rsidTr="005640F7">
        <w:trPr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19E5BF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8F78DA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1BF9F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517077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4691C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51444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4D086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08D2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30CC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DBD0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3A939C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774D9115" w14:textId="77777777" w:rsidTr="005640F7">
        <w:trPr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69420917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63A8B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 (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B4C943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43DF58C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A5E8151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6940041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6DA92CF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A3ED6D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7C475BB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6E5645F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948576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66AF6D5C" w14:textId="77777777" w:rsidTr="005640F7">
        <w:trPr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75C3D932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5705C0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887FE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00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9F42F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6DD7EDCA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FCA614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202ED9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561529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A9F5B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0447AA6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21EDE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12FCC737" w14:textId="77777777" w:rsidTr="005640F7">
        <w:trPr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73034B18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DH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064CE67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64F3AD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000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890C90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1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57E097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2F3DB29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CF8D93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1B2F492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695D3EC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93F66C3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0561F5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040377A0" w14:textId="77777777" w:rsidTr="005640F7">
        <w:trPr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06733977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W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702B5A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33BDA1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2B49C6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44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BA167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0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2FC651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57BDF9A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2E1EF8E6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53F4DB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8966916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D4A3C98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581632CF" w14:textId="77777777" w:rsidTr="005640F7">
        <w:trPr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1410F7E4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A02933C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44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D7417B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37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F7FFF8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23C9B3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17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FFDB49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5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304DEAB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6CDEFE3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1CC6C3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A61374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5E936853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4B510928" w14:textId="77777777" w:rsidTr="005640F7">
        <w:trPr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66A8164C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96C5F6A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3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953E6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9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186ACAF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9B9E2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89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B0FEDB5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0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D1EE58F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559909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780DC60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4371EE9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04DA71EB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459F2AA2" w14:textId="77777777" w:rsidTr="005640F7">
        <w:trPr>
          <w:trHeight w:val="285"/>
        </w:trPr>
        <w:tc>
          <w:tcPr>
            <w:tcW w:w="0" w:type="auto"/>
            <w:shd w:val="clear" w:color="auto" w:fill="FFFFFF" w:themeFill="background1"/>
            <w:hideMark/>
          </w:tcPr>
          <w:p w14:paraId="7ED913A0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D2E7F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10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E1AF9A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0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BE94C18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019246F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3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97AFF0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000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945362C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3C015C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C0D1C4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5E02EBB8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119CB76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51BF6B61" w14:textId="77777777" w:rsidTr="005640F7">
        <w:trPr>
          <w:trHeight w:val="271"/>
        </w:trPr>
        <w:tc>
          <w:tcPr>
            <w:tcW w:w="0" w:type="auto"/>
            <w:shd w:val="clear" w:color="auto" w:fill="FFFFFF" w:themeFill="background1"/>
            <w:hideMark/>
          </w:tcPr>
          <w:p w14:paraId="06336E9C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N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E26FD68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D47B76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0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91414C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43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82DBDF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0004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439DCFE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1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DFD417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7D84BB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DCE799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8AD9CB2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2761106A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7D1F" w14:paraId="7DFD7159" w14:textId="77777777" w:rsidTr="005640F7">
        <w:trPr>
          <w:trHeight w:val="27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7873CE8" w14:textId="77777777" w:rsidR="00627D1F" w:rsidRDefault="00627D1F" w:rsidP="005640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A3873DC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2C1A81F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5B8801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&lt;0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47D4091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422C8FB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584F18B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833295B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DC642F4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A035BA3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(</w:t>
            </w:r>
            <w:r>
              <w:rPr>
                <w:rFonts w:hint="eastAsia"/>
              </w:rPr>
              <w:t>&lt;0.0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DDF639D" w14:textId="77777777" w:rsidR="00627D1F" w:rsidRDefault="00627D1F" w:rsidP="005640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7EF25226" w14:textId="77777777" w:rsidR="00627D1F" w:rsidRDefault="00627D1F" w:rsidP="00627D1F">
      <w:pPr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ALT, alanine aminotransferase; AST, aspartate aminotransferase; ALP, alkaline phosphatase; LDH, lactate dehydrogenase; PDW, platelet distribution width; NLR, neutrophil to lymphocyte ratio; MLR, monocyte to lymphocyte ratio; PLR, platelet to lymphocyte ratio; PNI, prognostic nutritional index; SII, systemic inflammation index;</w:t>
      </w:r>
    </w:p>
    <w:p w14:paraId="31466E85" w14:textId="78CD8A3A" w:rsidR="00CD7F57" w:rsidRDefault="00627D1F" w:rsidP="00627D1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0026CC">
        <w:rPr>
          <w:rFonts w:ascii="Times New Roman" w:hAnsi="Times New Roman" w:cs="Times New Roman"/>
          <w:i/>
          <w:sz w:val="20"/>
          <w:szCs w:val="20"/>
        </w:rPr>
        <w:t>P &lt; 0.05</w:t>
      </w:r>
      <w:r>
        <w:rPr>
          <w:rFonts w:ascii="Times New Roman" w:hAnsi="Times New Roman" w:cs="Times New Roman"/>
          <w:sz w:val="20"/>
          <w:szCs w:val="20"/>
        </w:rPr>
        <w:t xml:space="preserve"> mean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that linear correlation test was statistically significant.</w:t>
      </w:r>
    </w:p>
    <w:p w14:paraId="003CD97F" w14:textId="77777777" w:rsidR="00CD7F57" w:rsidRDefault="00CD7F5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ACA1E9" w14:textId="77777777" w:rsidR="00CE2D59" w:rsidRDefault="00CE2D59" w:rsidP="00CD7F57">
      <w:pPr>
        <w:spacing w:line="360" w:lineRule="auto"/>
        <w:rPr>
          <w:rFonts w:ascii="Arial" w:hAnsi="Arial" w:cs="Arial"/>
          <w:sz w:val="24"/>
          <w:szCs w:val="24"/>
        </w:rPr>
        <w:sectPr w:rsidR="00CE2D59" w:rsidSect="00AB2E38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CE852E5" w14:textId="4982A97B" w:rsidR="00CD7F57" w:rsidRPr="005D1D2B" w:rsidRDefault="00CD7F57" w:rsidP="00CD7F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D1D2B">
        <w:rPr>
          <w:rFonts w:ascii="Times New Roman" w:hAnsi="Times New Roman" w:cs="Times New Roman"/>
          <w:sz w:val="20"/>
          <w:szCs w:val="20"/>
        </w:rPr>
        <w:lastRenderedPageBreak/>
        <w:t>Figure S1: Kaplan-Meier curves of overall survival of resectable lung cancer by (A) ALP, and (B) LDH.</w:t>
      </w:r>
    </w:p>
    <w:p w14:paraId="10376913" w14:textId="77777777" w:rsidR="00CD7F57" w:rsidRPr="005D1D2B" w:rsidRDefault="00CD7F57" w:rsidP="00CD7F5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D1D2B">
        <w:rPr>
          <w:rFonts w:ascii="Times New Roman" w:hAnsi="Times New Roman" w:cs="Times New Roman"/>
          <w:sz w:val="20"/>
          <w:szCs w:val="20"/>
        </w:rPr>
        <w:t>Figure S2: Kaplan-Meier curves of progression-free survival of resectable lung cancer by (A) ALP, and (B) LDH.</w:t>
      </w:r>
    </w:p>
    <w:p w14:paraId="75B99801" w14:textId="0D564890" w:rsidR="00B70F49" w:rsidRPr="00D16B66" w:rsidRDefault="005D1D2B" w:rsidP="005D1D2B">
      <w:pPr>
        <w:tabs>
          <w:tab w:val="left" w:pos="1680"/>
        </w:tabs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sectPr w:rsidR="00B70F49" w:rsidRPr="00D16B66" w:rsidSect="00CE2D59">
      <w:pgSz w:w="11906" w:h="16838"/>
      <w:pgMar w:top="2540" w:right="720" w:bottom="254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2D4C13" w14:textId="77777777" w:rsidR="00405DD2" w:rsidRDefault="00405DD2" w:rsidP="0015378C">
      <w:r>
        <w:separator/>
      </w:r>
    </w:p>
  </w:endnote>
  <w:endnote w:type="continuationSeparator" w:id="0">
    <w:p w14:paraId="59C1B7A9" w14:textId="77777777" w:rsidR="00405DD2" w:rsidRDefault="00405DD2" w:rsidP="00153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5587F9" w14:textId="77777777" w:rsidR="00405DD2" w:rsidRDefault="00405DD2" w:rsidP="0015378C">
      <w:r>
        <w:separator/>
      </w:r>
    </w:p>
  </w:footnote>
  <w:footnote w:type="continuationSeparator" w:id="0">
    <w:p w14:paraId="7846457B" w14:textId="77777777" w:rsidR="00405DD2" w:rsidRDefault="00405DD2" w:rsidP="00153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71A"/>
    <w:rsid w:val="000026CC"/>
    <w:rsid w:val="00045097"/>
    <w:rsid w:val="00047572"/>
    <w:rsid w:val="000B0B2B"/>
    <w:rsid w:val="00100C38"/>
    <w:rsid w:val="00131719"/>
    <w:rsid w:val="0015378C"/>
    <w:rsid w:val="00170095"/>
    <w:rsid w:val="00172FC3"/>
    <w:rsid w:val="001B13CB"/>
    <w:rsid w:val="001B2A5A"/>
    <w:rsid w:val="001D23F7"/>
    <w:rsid w:val="001E5EE1"/>
    <w:rsid w:val="002540BB"/>
    <w:rsid w:val="00352568"/>
    <w:rsid w:val="0038156E"/>
    <w:rsid w:val="0038209F"/>
    <w:rsid w:val="003839AF"/>
    <w:rsid w:val="003A3282"/>
    <w:rsid w:val="003D36CD"/>
    <w:rsid w:val="003F7CC3"/>
    <w:rsid w:val="00405DD2"/>
    <w:rsid w:val="00424A59"/>
    <w:rsid w:val="004B7397"/>
    <w:rsid w:val="005035E3"/>
    <w:rsid w:val="00541303"/>
    <w:rsid w:val="00557949"/>
    <w:rsid w:val="005771B4"/>
    <w:rsid w:val="0058771A"/>
    <w:rsid w:val="005C5B09"/>
    <w:rsid w:val="005D1D2B"/>
    <w:rsid w:val="005F30E2"/>
    <w:rsid w:val="0060232D"/>
    <w:rsid w:val="00627D1F"/>
    <w:rsid w:val="0064017B"/>
    <w:rsid w:val="00643044"/>
    <w:rsid w:val="00703D23"/>
    <w:rsid w:val="0076395B"/>
    <w:rsid w:val="00767476"/>
    <w:rsid w:val="007D6AF5"/>
    <w:rsid w:val="007F56F8"/>
    <w:rsid w:val="00811E51"/>
    <w:rsid w:val="00833C80"/>
    <w:rsid w:val="00894578"/>
    <w:rsid w:val="008C188B"/>
    <w:rsid w:val="008C450D"/>
    <w:rsid w:val="008E15F9"/>
    <w:rsid w:val="008F7DC6"/>
    <w:rsid w:val="009F0A99"/>
    <w:rsid w:val="00A1772E"/>
    <w:rsid w:val="00A203A7"/>
    <w:rsid w:val="00A310B5"/>
    <w:rsid w:val="00A81158"/>
    <w:rsid w:val="00A91442"/>
    <w:rsid w:val="00AB2E38"/>
    <w:rsid w:val="00AC3559"/>
    <w:rsid w:val="00B44354"/>
    <w:rsid w:val="00B452EF"/>
    <w:rsid w:val="00B601A7"/>
    <w:rsid w:val="00B70F49"/>
    <w:rsid w:val="00BD12DB"/>
    <w:rsid w:val="00BE627E"/>
    <w:rsid w:val="00BE64D6"/>
    <w:rsid w:val="00C20F29"/>
    <w:rsid w:val="00C73488"/>
    <w:rsid w:val="00C758B2"/>
    <w:rsid w:val="00CA61F5"/>
    <w:rsid w:val="00CD41CF"/>
    <w:rsid w:val="00CD7F57"/>
    <w:rsid w:val="00CE2D59"/>
    <w:rsid w:val="00D16B66"/>
    <w:rsid w:val="00D20B30"/>
    <w:rsid w:val="00D22EB8"/>
    <w:rsid w:val="00D37500"/>
    <w:rsid w:val="00D7732A"/>
    <w:rsid w:val="00DB41B7"/>
    <w:rsid w:val="00DF1FBC"/>
    <w:rsid w:val="00E0096F"/>
    <w:rsid w:val="00E10118"/>
    <w:rsid w:val="00E41AFA"/>
    <w:rsid w:val="00E67C1A"/>
    <w:rsid w:val="00EA1C95"/>
    <w:rsid w:val="00EF012B"/>
    <w:rsid w:val="00F130C5"/>
    <w:rsid w:val="00F915E3"/>
    <w:rsid w:val="00FA2416"/>
    <w:rsid w:val="00FE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3413D"/>
  <w15:chartTrackingRefBased/>
  <w15:docId w15:val="{56A84D0C-D55F-4541-A541-EA441CFDF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7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7D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D41CF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D41CF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5378C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15378C"/>
  </w:style>
  <w:style w:type="paragraph" w:styleId="a8">
    <w:name w:val="footer"/>
    <w:basedOn w:val="a"/>
    <w:link w:val="a9"/>
    <w:uiPriority w:val="99"/>
    <w:unhideWhenUsed/>
    <w:rsid w:val="0015378C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15378C"/>
  </w:style>
  <w:style w:type="character" w:styleId="aa">
    <w:name w:val="annotation reference"/>
    <w:basedOn w:val="a0"/>
    <w:uiPriority w:val="99"/>
    <w:semiHidden/>
    <w:unhideWhenUsed/>
    <w:rsid w:val="0015378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5378C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15378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5378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537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5</Pages>
  <Words>762</Words>
  <Characters>4347</Characters>
  <Application>Microsoft Office Word</Application>
  <DocSecurity>0</DocSecurity>
  <Lines>36</Lines>
  <Paragraphs>10</Paragraphs>
  <ScaleCrop>false</ScaleCrop>
  <Company/>
  <LinksUpToDate>false</LinksUpToDate>
  <CharactersWithSpaces>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李新颖</cp:lastModifiedBy>
  <cp:revision>84</cp:revision>
  <dcterms:created xsi:type="dcterms:W3CDTF">2019-09-12T06:28:00Z</dcterms:created>
  <dcterms:modified xsi:type="dcterms:W3CDTF">2019-11-21T10:35:00Z</dcterms:modified>
</cp:coreProperties>
</file>